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19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3060"/>
        <w:gridCol w:w="2736"/>
        <w:gridCol w:w="2664"/>
      </w:tblGrid>
      <w:tr>
        <w:trPr/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Men</w:t>
            </w:r>
            <w:r>
              <w:rPr>
                <w:rFonts w:cs="Arial"/>
                <w:b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Women</w:t>
            </w:r>
            <w:r>
              <w:rPr>
                <w:rFonts w:cs="Arial"/>
                <w:b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2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zCs w:val="22"/>
                <w:lang w:val="en-GB"/>
              </w:rPr>
            </w:pPr>
            <w:r>
              <w:rPr>
                <w:rFonts w:cs="Arial"/>
                <w:b/>
                <w:szCs w:val="22"/>
                <w:lang w:val="en-GB"/>
              </w:rPr>
              <w:t>Total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Cs w:val="22"/>
                <w:u w:val="single"/>
                <w:lang w:val="en-GB"/>
              </w:rPr>
            </w:pPr>
            <w:r>
              <w:rPr>
                <w:rFonts w:cs="Arial"/>
                <w:b/>
                <w:szCs w:val="22"/>
                <w:u w:val="single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u w:val="single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</w:r>
          </w:p>
        </w:tc>
        <w:tc>
          <w:tcPr>
            <w:tcW w:w="2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Arial"/>
                <w:b/>
                <w:i/>
                <w:szCs w:val="22"/>
                <w:lang w:val="en-GB"/>
              </w:rPr>
              <w:t>FINRISK97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n=3922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n=3905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n=7827)</w:t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cs="Arial"/>
                <w:szCs w:val="22"/>
                <w:u w:val="single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Lipid-related marker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u w:val="single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polipoprotein B-100 (g/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0 (0.9-1.2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9 (0.8-1.1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0 (0.8-1.2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polipoprotein A1 (g/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4 (1.3-1.6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6 (1.4-1.8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5 (1.3-1.7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Phospolipase A</w:t>
            </w:r>
            <w:r>
              <w:rPr>
                <w:rFonts w:cs="Arial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Cs w:val="22"/>
                <w:lang w:val="en-GB"/>
              </w:rPr>
              <w:t xml:space="preserve"> mass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54.5 (219.2-298.6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41.2 (209.5-279.6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47.8 (213.9-288.4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lang w:val="en-GB"/>
              </w:rPr>
              <w:t>Phospolipase A</w:t>
            </w:r>
            <w:r>
              <w:rPr>
                <w:rFonts w:cs="Arial"/>
                <w:szCs w:val="22"/>
                <w:vertAlign w:val="subscript"/>
                <w:lang w:val="en-GB"/>
              </w:rPr>
              <w:t>2</w:t>
            </w:r>
            <w:r>
              <w:rPr>
                <w:rFonts w:cs="Arial"/>
                <w:szCs w:val="22"/>
                <w:lang w:val="en-GB"/>
              </w:rPr>
              <w:t xml:space="preserve"> activity (mmol/min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51.4 (218.8-300.6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13.4 (183.3-256.7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31.6 (197.8-282.3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araoxonase-1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92.6 (52.4-171.2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91.8 (52.0-170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92.3 (52.0-170.6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736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664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u w:val="single"/>
                <w:lang w:val="en-GB"/>
              </w:rPr>
              <w:t>Metabolic markers</w:t>
            </w:r>
            <w:r>
              <w:rPr>
                <w:rFonts w:cs="Arial"/>
                <w:szCs w:val="22"/>
                <w:lang w:val="en-GB"/>
              </w:rPr>
              <w:t xml:space="preserve"> 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nsulin (µU/m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.5 (3.8-8.0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.0 (3.5-7.2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.3 (3.6-7.6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diponectin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268.5 (2886.3-6383.3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7363.2 (5103.6-10898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602.3 (3645.0-8838.1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Leptin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731.3 (2543.0-8194.2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3956.7 (8552.2-23734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8120.3 (4128.0-16268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lacental Growth Factor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5.2 (12.9-17.8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4.4 (11.9-16.3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4.8 (12.3-17.1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D-dimer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50.9 (91.0-232.0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77.9 (113.0-264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63.7 (100.0-250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Ferritin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99.9 (63.3-177.2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1.4 (16.3-62.3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6.1 (27.6-124.5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Gamma-glutamyl transferase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4.0 (22.0-47.0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0.7 (14.0-26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6.5 (17.0-37.0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Markers of oxidative stress and antioxidant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Vitamin B12 (pg/m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85.6 (388.1-627.0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94.4 (384.0-650.0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90.0 (386.0-637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ctive vitamin B12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73.6 (58.2-99.2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75.9 (60.0-104.2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74.7 (59.1-101.5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Homocysteine (μmol/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2.8 (10.8-14.9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0.3 (8.6-12.2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1.5  (9.5-13.7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Myeloperoxidase (μg/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5.4 (10.7-20.1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4.3 (10.1-19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4.8 (10.4-19.5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Inflammatory marker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-reactive protein (mg/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.2 (0.6-2.4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2 (0.5-2.5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2 (0.6-2.4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nterleukin-18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64.3 (204.9-335.0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12.9 (157.5-272.2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37.3 (176.6-307.9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nterleukin-1 receptor antagonist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27.2 (167.1-294.5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59.4 (185.4-343.4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42.6 (175.4-318.8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Neopterin (mmol/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.9 (4.7-6.9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6.0 (4.8-7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6.0 (4.8-6.9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Renal Function marker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reatinine (mg/d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.0</w:t>
            </w:r>
          </w:p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0.9-1.0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8</w:t>
            </w:r>
          </w:p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0.7-0.9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9</w:t>
            </w:r>
          </w:p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0.8-1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ystatine-C (mg/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9</w:t>
            </w:r>
          </w:p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0.8-0.9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8</w:t>
            </w:r>
          </w:p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0.7-0.9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0.8</w:t>
            </w:r>
          </w:p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0.7-0.9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Neurohumoral/ Hemodynamic/ Remodelling Marker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Pro atrial natriuretic peptide (µmol/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2.6 (29.6-57.0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6.2 (34.0-60.3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4.4 (31.9-59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NT-Pro B-type natriuretic peptide (µ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1.6 (13.6-66.9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3.6 (31.9-93.5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1.1 (20.8-82.6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B-type natriuretic peptide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0.7 (5.5.-23.1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5.0 (9.1-29.4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2.7 (7.2-27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MR-Pro adronomedullin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5 (0.4-0.5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5 (0.4-0.6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5 (0.4-0.6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T-pro arginine vasopressin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4.8 (2.9-8.0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.7 (1.7-4.3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.6 (2.1-6.1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 xml:space="preserve">Pro endothelin-1 (pmol/L) 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0.6 (44.6-59.9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1.8 (46.6-62.4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1.2 (45.5-61.3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Tissue inhibitor of matrix metalloproteinase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90.6 (77.4-102.1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84.8 (74.1-95.5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87.7 (75.6-98.8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Necrosi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Troponin I (ng/m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0 (0.0-0.0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0 (0.0-0.0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0 (0.0-0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reatine kinase MB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2 (0.8-1.8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0 (0.7-1.4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1 (0.7-1.6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3060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736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  <w:tc>
          <w:tcPr>
            <w:tcW w:w="2664" w:type="dxa"/>
            <w:tcBorders>
              <w:top w:val="single" w:sz="4" w:space="0" w:color="D1D1D1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</w:r>
          </w:p>
        </w:tc>
      </w:tr>
      <w:tr>
        <w:trPr/>
        <w:tc>
          <w:tcPr>
            <w:tcW w:w="352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i/>
                <w:i/>
                <w:szCs w:val="22"/>
                <w:lang w:val="en-GB"/>
              </w:rPr>
            </w:pPr>
            <w:r>
              <w:rPr>
                <w:rFonts w:cs="Arial"/>
                <w:b/>
                <w:i/>
                <w:szCs w:val="22"/>
                <w:lang w:val="en-GB"/>
              </w:rPr>
              <w:t>Health 200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n=2272)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n=2704)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n=4976)</w:t>
            </w:r>
          </w:p>
        </w:tc>
      </w:tr>
      <w:tr>
        <w:trPr/>
        <w:tc>
          <w:tcPr>
            <w:tcW w:w="11988" w:type="dxa"/>
            <w:gridSpan w:val="4"/>
            <w:tcBorders/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Lipid-related marker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polipoprotein B-100 (g/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3 (1.1-1.5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1 (1.0-1.4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2 (1.0-1.4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polipoprotein A1 (g/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5 (1.3-1.7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7 (1.5-1.9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.6 (1.4-1.8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Cs w:val="22"/>
                <w:u w:val="single"/>
                <w:lang w:val="en-GB"/>
              </w:rPr>
              <w:t>Metabolic markers</w:t>
            </w:r>
            <w:r>
              <w:rPr>
                <w:rFonts w:cs="Arial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nsulin (µU/m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7.3 (4.7-10.7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6.6 (4.5-9.6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6.9 (4.6-10.1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Adiponectin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5274.0 (3612.0-7876.0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8905.3 (6174.8-13303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7011.0 (4638.5-11033.0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Leptin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5994.0 (3243.0-10692.3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pacing w:val="-20"/>
                <w:szCs w:val="22"/>
                <w:lang w:val="en-GB"/>
              </w:rPr>
              <w:t>18167.2 (11111.8-32054.8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pacing w:val="-20"/>
                <w:szCs w:val="22"/>
                <w:lang w:val="en-GB"/>
              </w:rPr>
              <w:t>10950.0 (5571.1-23036.5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Ferritin (n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108.1</w:t>
            </w:r>
          </w:p>
          <w:p>
            <w:pPr>
              <w:pStyle w:val="Normal"/>
              <w:jc w:val="center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(69.9-184.0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6.8 (19.6-73.2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60.2 (31.6-126.7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Gamma-glutamyl transferase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5.1 (22.0-51.0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1.7 (15.0-29.0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7.0 (17.0-38.0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Markers of oxidative stress and antioxidant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Homocysteine (μmol/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2.3 (10.2 -14.2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0.4 (8.4-12.5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11.2 (9.2-13.4)</w:t>
            </w:r>
          </w:p>
        </w:tc>
      </w:tr>
      <w:tr>
        <w:trPr>
          <w:trHeight w:val="550" w:hRule="atLeast"/>
        </w:trPr>
        <w:tc>
          <w:tcPr>
            <w:tcW w:w="11988" w:type="dxa"/>
            <w:gridSpan w:val="4"/>
            <w:tcBorders>
              <w:top w:val="single" w:sz="4" w:space="0" w:color="D1D1D1"/>
            </w:tcBorders>
            <w:vAlign w:val="bottom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u w:val="single"/>
                <w:lang w:val="en-GB"/>
              </w:rPr>
              <w:t>Inflammatory markers</w:t>
            </w:r>
          </w:p>
        </w:tc>
      </w:tr>
      <w:tr>
        <w:trPr/>
        <w:tc>
          <w:tcPr>
            <w:tcW w:w="3528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C-reactive protein (mg/L)</w:t>
            </w:r>
          </w:p>
        </w:tc>
        <w:tc>
          <w:tcPr>
            <w:tcW w:w="3060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7 (0.3-1.8)</w:t>
            </w:r>
          </w:p>
        </w:tc>
        <w:tc>
          <w:tcPr>
            <w:tcW w:w="2736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7 (0.3-2.0)</w:t>
            </w:r>
          </w:p>
        </w:tc>
        <w:tc>
          <w:tcPr>
            <w:tcW w:w="2664" w:type="dxa"/>
            <w:tcBorders>
              <w:bottom w:val="single" w:sz="4" w:space="0" w:color="D1D1D1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0.7 (0.3-1.9)</w:t>
            </w:r>
          </w:p>
        </w:tc>
      </w:tr>
      <w:tr>
        <w:trPr/>
        <w:tc>
          <w:tcPr>
            <w:tcW w:w="3528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Cs w:val="22"/>
                <w:lang w:val="en-GB"/>
              </w:rPr>
            </w:pPr>
            <w:r>
              <w:rPr>
                <w:rFonts w:cs="Arial"/>
                <w:szCs w:val="22"/>
                <w:lang w:val="en-GB"/>
              </w:rPr>
              <w:t>Interleukin-1 receptor antagonist (pg/mL)</w:t>
            </w:r>
          </w:p>
        </w:tc>
        <w:tc>
          <w:tcPr>
            <w:tcW w:w="3060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297.9 (211.0-410.2)</w:t>
            </w:r>
          </w:p>
        </w:tc>
        <w:tc>
          <w:tcPr>
            <w:tcW w:w="2736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35.9 (231.4-472.3)</w:t>
            </w:r>
          </w:p>
        </w:tc>
        <w:tc>
          <w:tcPr>
            <w:tcW w:w="2664" w:type="dxa"/>
            <w:tcBorders>
              <w:top w:val="single" w:sz="4" w:space="0" w:color="D1D1D1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Cs w:val="22"/>
                <w:lang w:val="en-GB"/>
              </w:rPr>
              <w:t>318.0 (220.9-440.4)</w:t>
            </w:r>
          </w:p>
        </w:tc>
      </w:tr>
    </w:tbl>
    <w:p>
      <w:pPr>
        <w:pStyle w:val="Normal"/>
        <w:rPr/>
      </w:pPr>
      <w:r>
        <w:rPr>
          <w:rFonts w:cs="Arial"/>
          <w:b/>
          <w:u w:val="single"/>
        </w:rPr>
        <w:t>Supporting</w:t>
      </w:r>
      <w:r>
        <w:rPr>
          <w:rFonts w:cs="Arial"/>
          <w:b/>
          <w:u w:val="single"/>
          <w:lang w:val="en-GB"/>
        </w:rPr>
        <w:t xml:space="preserve"> Table S2:</w:t>
      </w:r>
      <w:r>
        <w:rPr>
          <w:rFonts w:cs="Arial"/>
          <w:b/>
          <w:lang w:val="en-GB"/>
        </w:rPr>
        <w:t xml:space="preserve"> Geometric means (inter-quartile range) of biomarkers analyzed in the FINRISK97 and Health 2000 cohorts.</w:t>
      </w:r>
    </w:p>
    <w:p>
      <w:pPr>
        <w:pStyle w:val="Normal"/>
        <w:rPr/>
      </w:pPr>
      <w:r>
        <w:rPr>
          <w:rFonts w:cs="Arial"/>
          <w:szCs w:val="22"/>
          <w:vertAlign w:val="superscript"/>
        </w:rPr>
        <w:t xml:space="preserve">* </w:t>
      </w:r>
      <w:r>
        <w:rPr>
          <w:rFonts w:cs="Arial"/>
          <w:szCs w:val="22"/>
        </w:rPr>
        <w:t>After excluding persons with prevalent diabetes at baseline.</w:t>
      </w:r>
    </w:p>
    <w:sectPr>
      <w:footerReference w:type="default" r:id="rId2"/>
      <w:type w:val="nextPage"/>
      <w:pgSz w:orient="landscape" w:w="16838" w:h="11906"/>
      <w:pgMar w:left="737" w:right="73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6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3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fi-FI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 w:before="0" w:after="280"/>
      <w:jc w:val="center"/>
      <w:outlineLvl w:val="4"/>
    </w:pPr>
    <w:rPr>
      <w:b/>
      <w:bCs/>
      <w:sz w:val="22"/>
      <w:szCs w:val="20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itle">
    <w:name w:val="title"/>
    <w:basedOn w:val="Normal"/>
    <w:qFormat/>
    <w:pPr>
      <w:spacing w:before="280" w:after="280"/>
    </w:pPr>
    <w:rPr>
      <w:lang w:val="fi-FI"/>
    </w:rPr>
  </w:style>
  <w:style w:type="paragraph" w:styleId="Authors">
    <w:name w:val="authors"/>
    <w:basedOn w:val="Normal"/>
    <w:qFormat/>
    <w:pPr>
      <w:spacing w:before="280" w:after="280"/>
    </w:pPr>
    <w:rPr>
      <w:lang w:val="fi-FI"/>
    </w:rPr>
  </w:style>
  <w:style w:type="paragraph" w:styleId="Source">
    <w:name w:val="source"/>
    <w:basedOn w:val="Normal"/>
    <w:qFormat/>
    <w:pPr>
      <w:spacing w:before="280" w:after="280"/>
    </w:pPr>
    <w:rPr>
      <w:lang w:val="fi-FI"/>
    </w:rPr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lang w:val="fi-FI"/>
    </w:rPr>
  </w:style>
  <w:style w:type="paragraph" w:styleId="Footnote">
    <w:name w:val="Footnote Text"/>
    <w:basedOn w:val="Normal"/>
    <w:pPr>
      <w:spacing w:lineRule="auto" w:line="480"/>
      <w:jc w:val="both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2:30:00Z</dcterms:created>
  <dc:creator>ktluser</dc:creator>
  <dc:description/>
  <cp:keywords/>
  <dc:language>en-US</dc:language>
  <cp:lastModifiedBy>mtac</cp:lastModifiedBy>
  <cp:lastPrinted>2010-02-24T15:39:00Z</cp:lastPrinted>
  <dcterms:modified xsi:type="dcterms:W3CDTF">2010-03-18T12:30:00Z</dcterms:modified>
  <cp:revision>2</cp:revision>
  <dc:subject/>
  <dc:title>Thirty Novel Biomarkers as Predictors for Clinically Incident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